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BD0D" w14:textId="77777777" w:rsidR="00BF128C" w:rsidRDefault="00BF128C" w:rsidP="00BF128C">
      <w:pPr>
        <w:pStyle w:val="Heading2"/>
        <w:rPr>
          <w:rFonts w:ascii="Calibri" w:hAnsi="Calibri" w:cs="Calibri"/>
          <w:b/>
          <w:bCs/>
          <w:sz w:val="28"/>
          <w:szCs w:val="28"/>
          <w:u w:val="single"/>
          <w:lang w:val="en-US"/>
        </w:rPr>
      </w:pPr>
      <w:bookmarkStart w:id="0" w:name="_Toc117531803"/>
      <w:bookmarkStart w:id="1" w:name="_Toc118033877"/>
      <w:r>
        <w:rPr>
          <w:rFonts w:ascii="Calibri" w:hAnsi="Calibri" w:cs="Calibri"/>
          <w:b/>
          <w:bCs/>
          <w:sz w:val="28"/>
          <w:szCs w:val="28"/>
          <w:u w:val="single"/>
          <w:lang w:val="en-US"/>
        </w:rPr>
        <w:t>Supplementary Material 2: Adapted NOS for cross-sectional studies</w:t>
      </w:r>
      <w:bookmarkEnd w:id="0"/>
      <w:bookmarkEnd w:id="1"/>
    </w:p>
    <w:p w14:paraId="5D559841" w14:textId="77777777" w:rsidR="00BF128C" w:rsidRDefault="00BF128C" w:rsidP="00BF128C">
      <w:pPr>
        <w:spacing w:line="360" w:lineRule="auto"/>
        <w:rPr>
          <w:rFonts w:eastAsia="Times New Roman" w:cs="Calibri"/>
          <w:b/>
          <w:bCs/>
          <w:color w:val="000000"/>
          <w:lang w:eastAsia="en-GB"/>
        </w:rPr>
      </w:pPr>
    </w:p>
    <w:p w14:paraId="37BECB42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Newcastle-Ottawa Assessment Scale</w:t>
      </w:r>
    </w:p>
    <w:p w14:paraId="2D886E0E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(</w:t>
      </w:r>
      <w:proofErr w:type="gramStart"/>
      <w:r>
        <w:rPr>
          <w:rFonts w:eastAsia="Times New Roman" w:cs="Calibri"/>
          <w:color w:val="000000"/>
          <w:lang w:eastAsia="en-GB"/>
        </w:rPr>
        <w:t>adapted</w:t>
      </w:r>
      <w:proofErr w:type="gramEnd"/>
      <w:r>
        <w:rPr>
          <w:rFonts w:eastAsia="Times New Roman" w:cs="Calibri"/>
          <w:color w:val="000000"/>
          <w:lang w:eastAsia="en-GB"/>
        </w:rPr>
        <w:t xml:space="preserve"> for cross sectional studies)</w:t>
      </w:r>
    </w:p>
    <w:p w14:paraId="65F2E913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</w:p>
    <w:p w14:paraId="32E45D83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Selection: (Maximum 3 stars)</w:t>
      </w:r>
    </w:p>
    <w:p w14:paraId="7DE43BBC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1) Representativeness of the sample:</w:t>
      </w:r>
    </w:p>
    <w:p w14:paraId="37D490A3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a) Truly representative of the average in the target population. * (all subjects or random sampling)</w:t>
      </w:r>
    </w:p>
    <w:p w14:paraId="70BD8212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b) Somewhat representative of the average in the target population. * (non-random sampling)</w:t>
      </w:r>
    </w:p>
    <w:p w14:paraId="3133E9F8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c) Selected group of users.</w:t>
      </w:r>
    </w:p>
    <w:p w14:paraId="2FA3ABA2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d) No description of the sampling strategy.</w:t>
      </w:r>
    </w:p>
    <w:p w14:paraId="34FC25D7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</w:p>
    <w:p w14:paraId="48448797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2) Sample size:</w:t>
      </w:r>
    </w:p>
    <w:p w14:paraId="08128792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a) Justified and satisfactory.  *</w:t>
      </w:r>
    </w:p>
    <w:p w14:paraId="49E7AC1A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b) Not justified.</w:t>
      </w:r>
    </w:p>
    <w:p w14:paraId="57C246E6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</w:p>
    <w:p w14:paraId="5326BD25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3) Ascertainment of the exposure (risk factor):</w:t>
      </w:r>
    </w:p>
    <w:p w14:paraId="10331B3F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a) Secure record (e.g., surgical record). *</w:t>
      </w:r>
    </w:p>
    <w:p w14:paraId="13A8FB75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b) Structured interview. (</w:t>
      </w:r>
      <w:proofErr w:type="gramStart"/>
      <w:r>
        <w:rPr>
          <w:rFonts w:eastAsia="Times New Roman" w:cs="Calibri"/>
          <w:color w:val="000000"/>
          <w:lang w:eastAsia="en-GB"/>
        </w:rPr>
        <w:t>one</w:t>
      </w:r>
      <w:proofErr w:type="gramEnd"/>
      <w:r>
        <w:rPr>
          <w:rFonts w:eastAsia="Times New Roman" w:cs="Calibri"/>
          <w:color w:val="000000"/>
          <w:lang w:eastAsia="en-GB"/>
        </w:rPr>
        <w:t xml:space="preserve"> star) *</w:t>
      </w:r>
    </w:p>
    <w:p w14:paraId="54C37A7D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c) Written self-report.</w:t>
      </w:r>
    </w:p>
    <w:p w14:paraId="6A3EF615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d) No description.</w:t>
      </w:r>
    </w:p>
    <w:p w14:paraId="0C737A52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e) Other.</w:t>
      </w:r>
    </w:p>
    <w:p w14:paraId="4528447A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</w:p>
    <w:p w14:paraId="34D7C800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Comparability: (Maximum 2 stars)</w:t>
      </w:r>
    </w:p>
    <w:p w14:paraId="55206D02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1) The subjects in different outcome groups are comparable, based on the study design or analysis. Confounding factors are controlled.</w:t>
      </w:r>
    </w:p>
    <w:p w14:paraId="5802CABB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a) The study controls for the most important factor (select one). *</w:t>
      </w:r>
    </w:p>
    <w:p w14:paraId="7E283C13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b) The study controls for any additional factor. *</w:t>
      </w:r>
    </w:p>
    <w:p w14:paraId="6895A46E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c) The study does not control for any factor.</w:t>
      </w:r>
    </w:p>
    <w:p w14:paraId="4FD1EFCB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</w:p>
    <w:p w14:paraId="43E924CC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lastRenderedPageBreak/>
        <w:t>Outcome: (Maximum 3 stars)</w:t>
      </w:r>
    </w:p>
    <w:p w14:paraId="62358F15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1) Assessment of the outcome:</w:t>
      </w:r>
    </w:p>
    <w:p w14:paraId="3BBF04D3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a) Independent blind assessment. **</w:t>
      </w:r>
    </w:p>
    <w:p w14:paraId="2A28F795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b) Record linkage. **</w:t>
      </w:r>
    </w:p>
    <w:p w14:paraId="00AEDC4F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c) Self report. *</w:t>
      </w:r>
    </w:p>
    <w:p w14:paraId="4F46799F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d) No description.</w:t>
      </w:r>
    </w:p>
    <w:p w14:paraId="5DB4A812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e) Other.</w:t>
      </w:r>
    </w:p>
    <w:p w14:paraId="76A0A1A3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</w:p>
    <w:p w14:paraId="0B65E806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2) Statistical test:</w:t>
      </w:r>
    </w:p>
    <w:p w14:paraId="5F82E0C1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 xml:space="preserve">a) The statistical test used to </w:t>
      </w:r>
      <w:proofErr w:type="spellStart"/>
      <w:r>
        <w:rPr>
          <w:rFonts w:eastAsia="Times New Roman" w:cs="Calibri"/>
          <w:color w:val="000000"/>
          <w:lang w:eastAsia="en-GB"/>
        </w:rPr>
        <w:t>analyze</w:t>
      </w:r>
      <w:proofErr w:type="spellEnd"/>
      <w:r>
        <w:rPr>
          <w:rFonts w:eastAsia="Times New Roman" w:cs="Calibri"/>
          <w:color w:val="000000"/>
          <w:lang w:eastAsia="en-GB"/>
        </w:rPr>
        <w:t xml:space="preserve"> the data is clearly described and appropriate, and the measurement of the association is presented, including confidence intervals and the probability level (p value). *</w:t>
      </w:r>
    </w:p>
    <w:p w14:paraId="3AF53D41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 xml:space="preserve">b) The statistical test is not appropriate, not </w:t>
      </w:r>
      <w:proofErr w:type="gramStart"/>
      <w:r>
        <w:rPr>
          <w:rFonts w:eastAsia="Times New Roman" w:cs="Calibri"/>
          <w:color w:val="000000"/>
          <w:lang w:eastAsia="en-GB"/>
        </w:rPr>
        <w:t>described</w:t>
      </w:r>
      <w:proofErr w:type="gramEnd"/>
      <w:r>
        <w:rPr>
          <w:rFonts w:eastAsia="Times New Roman" w:cs="Calibri"/>
          <w:color w:val="000000"/>
          <w:lang w:eastAsia="en-GB"/>
        </w:rPr>
        <w:t xml:space="preserve"> or incomplete.</w:t>
      </w:r>
    </w:p>
    <w:p w14:paraId="6D3BCB17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</w:p>
    <w:p w14:paraId="29EB2173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Thresholds for converting the Newcastle-Ottawa scales to AHRQ standards (good, fair, and</w:t>
      </w:r>
    </w:p>
    <w:p w14:paraId="3C6F086D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poor):</w:t>
      </w:r>
    </w:p>
    <w:p w14:paraId="0AA31AAA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Good quality</w:t>
      </w:r>
      <w:r>
        <w:rPr>
          <w:rFonts w:eastAsia="Times New Roman" w:cs="Calibri"/>
          <w:color w:val="000000"/>
          <w:lang w:eastAsia="en-GB"/>
        </w:rPr>
        <w:t>: 3 or 4 stars in selection domain AND 1 or 2 stars in comparability domain AND 2 or 3 stars in outcome/exposure domain</w:t>
      </w:r>
    </w:p>
    <w:p w14:paraId="2E428FCD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Fair quality</w:t>
      </w:r>
      <w:r>
        <w:rPr>
          <w:rFonts w:eastAsia="Times New Roman" w:cs="Calibri"/>
          <w:color w:val="000000"/>
          <w:lang w:eastAsia="en-GB"/>
        </w:rPr>
        <w:t>: 2 stars in selection domain AND 1 or 2 stars in comparability domain AND 2 or 3</w:t>
      </w:r>
    </w:p>
    <w:p w14:paraId="4A936D1C" w14:textId="77777777" w:rsidR="00BF128C" w:rsidRDefault="00BF128C" w:rsidP="00BF128C">
      <w:pPr>
        <w:spacing w:line="360" w:lineRule="auto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stars in outcome/exposure domain</w:t>
      </w:r>
    </w:p>
    <w:p w14:paraId="14CDA982" w14:textId="77777777" w:rsidR="00BF128C" w:rsidRDefault="00BF128C" w:rsidP="00BF128C">
      <w:pPr>
        <w:spacing w:line="360" w:lineRule="auto"/>
        <w:rPr>
          <w:rFonts w:cs="Calibri"/>
          <w:b/>
          <w:bCs/>
          <w:color w:val="000000"/>
          <w:lang w:val="en-US"/>
        </w:rPr>
      </w:pPr>
      <w:r>
        <w:rPr>
          <w:rFonts w:eastAsia="Times New Roman" w:cs="Calibri"/>
          <w:b/>
          <w:bCs/>
          <w:color w:val="000000"/>
          <w:lang w:eastAsia="en-GB"/>
        </w:rPr>
        <w:t>Poor quality</w:t>
      </w:r>
      <w:r>
        <w:rPr>
          <w:rFonts w:eastAsia="Times New Roman" w:cs="Calibri"/>
          <w:color w:val="000000"/>
          <w:lang w:eastAsia="en-GB"/>
        </w:rPr>
        <w:t>: 0 or 1 star in selection domain OR 0 stars in comparability domain OR 0 or 1 stars in outcome/exposure domain</w:t>
      </w:r>
    </w:p>
    <w:p w14:paraId="30ECAE01" w14:textId="77777777" w:rsidR="00BF128C" w:rsidRDefault="00BF128C" w:rsidP="00BF128C">
      <w:pPr>
        <w:rPr>
          <w:rFonts w:cs="Calibri"/>
          <w:lang w:val="en-US"/>
        </w:rPr>
      </w:pPr>
    </w:p>
    <w:p w14:paraId="02DC24AC" w14:textId="77777777" w:rsidR="00BF128C" w:rsidRDefault="00BF128C" w:rsidP="00BF128C">
      <w:pPr>
        <w:pStyle w:val="Heading3"/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27798D3" w14:textId="77777777" w:rsidR="00BF128C" w:rsidRDefault="00BF128C" w:rsidP="00BF128C">
      <w:pPr>
        <w:pStyle w:val="Heading2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3C9E35E1" w14:textId="512EB54A" w:rsidR="003819BC" w:rsidRDefault="00BF128C" w:rsidP="00BF128C">
      <w:r>
        <w:rPr>
          <w:rFonts w:cs="Calibri"/>
          <w:b/>
          <w:bCs/>
          <w:sz w:val="28"/>
          <w:szCs w:val="28"/>
          <w:lang w:val="en-US"/>
        </w:rPr>
        <w:br w:type="page"/>
      </w:r>
    </w:p>
    <w:sectPr w:rsidR="00381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8C"/>
    <w:rsid w:val="001174AA"/>
    <w:rsid w:val="0019542E"/>
    <w:rsid w:val="002A32B4"/>
    <w:rsid w:val="003819BC"/>
    <w:rsid w:val="003F4466"/>
    <w:rsid w:val="003F5CC0"/>
    <w:rsid w:val="005F33CA"/>
    <w:rsid w:val="00692581"/>
    <w:rsid w:val="00722D6F"/>
    <w:rsid w:val="00786C86"/>
    <w:rsid w:val="007C0F22"/>
    <w:rsid w:val="00862506"/>
    <w:rsid w:val="00874460"/>
    <w:rsid w:val="009E4A67"/>
    <w:rsid w:val="00BC1980"/>
    <w:rsid w:val="00BF128C"/>
    <w:rsid w:val="00CF526D"/>
    <w:rsid w:val="00D063FB"/>
    <w:rsid w:val="00E2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EF54D1"/>
  <w15:chartTrackingRefBased/>
  <w15:docId w15:val="{B7120380-1FAE-2548-A0EB-F810E1B68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28C"/>
    <w:rPr>
      <w:rFonts w:ascii="Calibri" w:eastAsia="Calibri" w:hAnsi="Calibri" w:cs="Arial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28C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128C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128C"/>
    <w:rPr>
      <w:rFonts w:ascii="Calibri Light" w:eastAsia="Times New Roman" w:hAnsi="Calibri Light" w:cs="Times New Roman"/>
      <w:color w:val="2F5496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F128C"/>
    <w:rPr>
      <w:rFonts w:ascii="Calibri Light" w:eastAsia="Times New Roman" w:hAnsi="Calibri Light" w:cs="Times New Roman"/>
      <w:color w:val="1F3763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...</dc:creator>
  <cp:keywords/>
  <dc:description/>
  <cp:lastModifiedBy>Kat ...</cp:lastModifiedBy>
  <cp:revision>1</cp:revision>
  <dcterms:created xsi:type="dcterms:W3CDTF">2023-04-23T22:39:00Z</dcterms:created>
  <dcterms:modified xsi:type="dcterms:W3CDTF">2023-04-23T22:39:00Z</dcterms:modified>
</cp:coreProperties>
</file>